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3667" w:rsidRPr="005D77DF" w:rsidRDefault="00C33667" w:rsidP="00C33667">
      <w:pPr>
        <w:spacing w:line="240" w:lineRule="auto"/>
        <w:rPr>
          <w:rFonts w:cstheme="minorHAnsi"/>
          <w:sz w:val="24"/>
          <w:szCs w:val="24"/>
        </w:rPr>
      </w:pPr>
      <w:r w:rsidRPr="005D77DF">
        <w:rPr>
          <w:rFonts w:cstheme="minorHAnsi" w:hint="eastAsia"/>
          <w:b/>
          <w:sz w:val="24"/>
          <w:szCs w:val="24"/>
        </w:rPr>
        <w:t xml:space="preserve">Table S2. </w:t>
      </w:r>
      <w:r w:rsidRPr="005D77DF">
        <w:rPr>
          <w:rFonts w:cstheme="minorHAnsi" w:hint="eastAsia"/>
          <w:sz w:val="24"/>
          <w:szCs w:val="24"/>
        </w:rPr>
        <w:t>Primers used in this study</w:t>
      </w:r>
    </w:p>
    <w:tbl>
      <w:tblPr>
        <w:tblW w:w="134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58"/>
        <w:gridCol w:w="5116"/>
        <w:gridCol w:w="6426"/>
      </w:tblGrid>
      <w:tr w:rsidR="00EC7097" w:rsidRPr="00EC7097" w:rsidTr="007E0D81">
        <w:trPr>
          <w:trHeight w:val="315"/>
        </w:trPr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097" w:rsidRPr="00C33667" w:rsidRDefault="00C33667" w:rsidP="00C3366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097" w:rsidRPr="00CE2BE5" w:rsidRDefault="00C33667" w:rsidP="00C33667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S</w:t>
            </w:r>
            <w:r w:rsidR="00EC7097"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equence (5'-3')</w:t>
            </w:r>
            <w:r w:rsidR="00CE2BE5" w:rsidRPr="00CE2BE5">
              <w:rPr>
                <w:rFonts w:cstheme="minorHAnsi" w:hint="eastAsia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6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097" w:rsidRPr="00C33667" w:rsidRDefault="005D77DF" w:rsidP="00722787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Target gene</w:t>
            </w:r>
            <w:r w:rsidR="00722787">
              <w:rPr>
                <w:rFonts w:cstheme="minorHAnsi" w:hint="eastAsia"/>
                <w:color w:val="000000"/>
                <w:sz w:val="24"/>
                <w:szCs w:val="24"/>
              </w:rPr>
              <w:t>/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u</w:t>
            </w:r>
            <w:r w:rsidR="00C33667">
              <w:rPr>
                <w:rFonts w:cstheme="minorHAnsi" w:hint="eastAsia"/>
                <w:color w:val="000000"/>
                <w:sz w:val="24"/>
                <w:szCs w:val="24"/>
              </w:rPr>
              <w:t>sage</w:t>
            </w:r>
          </w:p>
        </w:tc>
      </w:tr>
      <w:tr w:rsidR="00C33667" w:rsidRPr="00EC7097" w:rsidTr="00CE2BE5">
        <w:trPr>
          <w:trHeight w:val="315"/>
        </w:trPr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renilucf</w:t>
            </w:r>
          </w:p>
        </w:tc>
        <w:tc>
          <w:tcPr>
            <w:tcW w:w="51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AAGCTT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TGACTTCGAAAGTTTAT</w:t>
            </w:r>
          </w:p>
        </w:tc>
        <w:tc>
          <w:tcPr>
            <w:tcW w:w="64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33667" w:rsidRPr="00C33667" w:rsidRDefault="00C33667" w:rsidP="00CE2BE5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C33667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 xml:space="preserve">renilla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luciferase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 gene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(</w:t>
            </w:r>
            <w:r w:rsidR="00AB2BEE" w:rsidRPr="00AB2BEE">
              <w:rPr>
                <w:rFonts w:cstheme="minorHAnsi" w:hint="eastAsia"/>
                <w:i/>
                <w:color w:val="000000"/>
                <w:sz w:val="24"/>
                <w:szCs w:val="24"/>
              </w:rPr>
              <w:t>Rluc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)</w:t>
            </w:r>
          </w:p>
        </w:tc>
      </w:tr>
      <w:tr w:rsidR="00C3366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reniluc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T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TTATTGTTCATTTTTGA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33667" w:rsidRPr="00EC7097" w:rsidRDefault="00C3366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3366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plew79mut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AAGAAAATGGGGGGAT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CTCGAG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CCCCAATTAA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33667" w:rsidRPr="00C33667" w:rsidRDefault="00C33667" w:rsidP="00CE2BE5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I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ntroduc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ing a</w:t>
            </w:r>
            <w:r w:rsidRPr="00C33667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 xml:space="preserve"> Xho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site downstream of a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ldolase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 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</w:p>
        </w:tc>
      </w:tr>
      <w:tr w:rsidR="00C3366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plew79mut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33667" w:rsidRPr="00EC7097" w:rsidRDefault="00C3366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TTAATTGGGG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CTCGAG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TCCCCCCATTTTCTT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33667" w:rsidRPr="00EC7097" w:rsidRDefault="00C3366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D77DF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D77DF" w:rsidRPr="00EC7097" w:rsidRDefault="005D77DF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I42U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D77DF" w:rsidRPr="00EC7097" w:rsidRDefault="005D77DF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TAAGGCGGTATGTGGAA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D77DF" w:rsidRPr="00EC7097" w:rsidRDefault="005D77DF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ICP 3'UTR</w:t>
            </w:r>
          </w:p>
        </w:tc>
      </w:tr>
      <w:tr w:rsidR="005D77DF" w:rsidRPr="00EC7097" w:rsidTr="00CE2BE5">
        <w:trPr>
          <w:trHeight w:val="151"/>
        </w:trPr>
        <w:tc>
          <w:tcPr>
            <w:tcW w:w="1858" w:type="dxa"/>
            <w:shd w:val="clear" w:color="auto" w:fill="auto"/>
            <w:vAlign w:val="center"/>
            <w:hideMark/>
          </w:tcPr>
          <w:p w:rsidR="005D77DF" w:rsidRPr="00EC7097" w:rsidRDefault="005D77DF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I42U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D77DF" w:rsidRPr="00EC7097" w:rsidRDefault="005D77DF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CTCGAG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ACAACAGAAGAAAGTAAAG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D77DF" w:rsidRPr="00EC7097" w:rsidRDefault="005D77DF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4857" w:rsidRPr="00EC7097" w:rsidTr="00CE2BE5">
        <w:trPr>
          <w:trHeight w:val="282"/>
        </w:trPr>
        <w:tc>
          <w:tcPr>
            <w:tcW w:w="1858" w:type="dxa"/>
            <w:shd w:val="clear" w:color="auto" w:fill="auto"/>
            <w:vAlign w:val="center"/>
            <w:hideMark/>
          </w:tcPr>
          <w:p w:rsidR="00524857" w:rsidRPr="00EC7097" w:rsidRDefault="00524857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op2 3' senP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4857" w:rsidRPr="00EC7097" w:rsidRDefault="00524857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CTAGATCGTTTCGAAAGTATATT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4857" w:rsidRPr="00EC7097" w:rsidRDefault="0052485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OP2 3'UTR</w:t>
            </w:r>
          </w:p>
        </w:tc>
      </w:tr>
      <w:tr w:rsidR="00524857" w:rsidRPr="00EC7097" w:rsidTr="00CE2BE5">
        <w:trPr>
          <w:trHeight w:val="273"/>
        </w:trPr>
        <w:tc>
          <w:tcPr>
            <w:tcW w:w="1858" w:type="dxa"/>
            <w:shd w:val="clear" w:color="auto" w:fill="auto"/>
            <w:vAlign w:val="center"/>
            <w:hideMark/>
          </w:tcPr>
          <w:p w:rsidR="00524857" w:rsidRPr="00EC7097" w:rsidRDefault="00524857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op2 3' antiP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4857" w:rsidRPr="00EC7097" w:rsidRDefault="00524857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GGTAC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AGATCT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GCATGCACGTAGAACATATCAA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4857" w:rsidRPr="00EC7097" w:rsidRDefault="0052485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B2BEE" w:rsidRPr="00EC7097" w:rsidTr="00CE2BE5">
        <w:trPr>
          <w:trHeight w:val="262"/>
        </w:trPr>
        <w:tc>
          <w:tcPr>
            <w:tcW w:w="1858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pk 3' senP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CTAGAAGCGATGAGGCAAGTGGGTTCGTT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AB2BEE" w:rsidRPr="00EC7097" w:rsidRDefault="00AB2BEE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PK 3'UTR</w:t>
            </w:r>
          </w:p>
        </w:tc>
      </w:tr>
      <w:tr w:rsidR="00AB2BEE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pk 3' santiP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TTAAG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AGATCT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AAACAACGCATATTAGTGTC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AB2BEE" w:rsidRPr="00EC7097" w:rsidRDefault="00AB2BEE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56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krep 3 senP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CTAGAGGTAAAAAACAAGCGAACA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524857" w:rsidRDefault="00522920" w:rsidP="00CE2BE5">
            <w:pPr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KREPB6 3'UTR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krep 3 antiP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GGTAC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AGATCT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CGGTTTCAAAAGCGCGCATTCA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408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A04803'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TCTAGAGGATTGATACCCGCACAGCA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MCC-</w:t>
            </w:r>
            <w:r w:rsidR="00AB2B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3'UTR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A04803'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GTAC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AGATCT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CCATCAACAGCCCACA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ct3'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AACACCGGGTTGTGTG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a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tin A 3'UTR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ct3'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  <w:u w:val="single"/>
              </w:rPr>
              <w:t>CTCGAG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ATACTGCATAGATAAC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KRGREM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tttatatctgtgcgcctgggttttctgt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AB2BEE" w:rsidRDefault="00522920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KREPB6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UTR with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GRE mutation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(3</w:t>
            </w:r>
            <w:r w:rsidR="00AB2BEE">
              <w:rPr>
                <w:rFonts w:cstheme="minorHAnsi"/>
                <w:color w:val="000000"/>
                <w:sz w:val="24"/>
                <w:szCs w:val="24"/>
              </w:rPr>
              <w:t>’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 w:rsidR="00AB2BEE" w:rsidRPr="00AB2BEE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KREPB6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GREm)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KRGREMR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agaaaacccaggcgcacagatataaa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OP2GREM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cctgtccgccttgtatttatgtgtgtgggt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AB2BEE" w:rsidRDefault="00522920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OP2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 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UTR with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GRE mutation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 (3</w:t>
            </w:r>
            <w:r w:rsidR="00AB2BEE">
              <w:rPr>
                <w:rFonts w:cstheme="minorHAnsi"/>
                <w:color w:val="000000"/>
                <w:sz w:val="24"/>
                <w:szCs w:val="24"/>
              </w:rPr>
              <w:t>’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TOP2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GREm)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OP2GREM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cccgtagatatgcctt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PKAREM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tgcagatattacctaatacagcgtttttttt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AB2BEE" w:rsidRDefault="00522920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K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UTR with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RE mutation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 (3</w:t>
            </w:r>
            <w:r w:rsidR="00AB2BEE">
              <w:rPr>
                <w:rFonts w:cstheme="minorHAnsi"/>
                <w:color w:val="000000"/>
                <w:sz w:val="24"/>
                <w:szCs w:val="24"/>
              </w:rPr>
              <w:t>’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PK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AREm)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PKAREM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aaaaaaaacgctgtattaggtaatatctgca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AB2BEE" w:rsidRPr="00EC7097" w:rsidTr="00CE2BE5">
        <w:trPr>
          <w:trHeight w:val="270"/>
        </w:trPr>
        <w:tc>
          <w:tcPr>
            <w:tcW w:w="1858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PKAGM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ccacgtgtgggtgcctgtgtatccta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AB2BEE" w:rsidRPr="00AB2BEE" w:rsidRDefault="00AB2BEE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PK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UTR with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GRE mutation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(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PK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GREm)</w:t>
            </w:r>
          </w:p>
        </w:tc>
      </w:tr>
      <w:tr w:rsidR="00AB2BEE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PKAGM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AB2BEE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taggatacacaggcacccacacgtgg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AB2BEE" w:rsidRPr="00EC7097" w:rsidRDefault="00AB2BEE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lastRenderedPageBreak/>
              <w:t>CAAREMUT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gtttatgattatccacctatccattttttgcattggcgcagca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AB2BEE" w:rsidRDefault="00522920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MCC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with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RE mutation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 (3</w:t>
            </w:r>
            <w:r w:rsidR="00AB2BEE">
              <w:rPr>
                <w:rFonts w:cstheme="minorHAnsi"/>
                <w:color w:val="000000"/>
                <w:sz w:val="24"/>
                <w:szCs w:val="24"/>
              </w:rPr>
              <w:t>’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MCC-</w:t>
            </w:r>
            <w:r w:rsidR="00AB2B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β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AREm)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AREMUT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acgagacccatacac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AGREMUT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accggtgtgtgctcgtgggcactgattg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MCC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with</w:t>
            </w:r>
            <w:r w:rsidR="00AB2BEE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G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E mutation 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(3</w:t>
            </w:r>
            <w:r w:rsidR="00AB2BEE">
              <w:rPr>
                <w:rFonts w:cstheme="minorHAnsi"/>
                <w:color w:val="000000"/>
                <w:sz w:val="24"/>
                <w:szCs w:val="24"/>
              </w:rPr>
              <w:t>’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MCC-</w:t>
            </w:r>
            <w:r w:rsidR="00AB2BE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β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GREm)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AGREMUT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aaccccaccaaagggtt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I42nDelAre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gattctgctttttttgtaca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AB2BEE" w:rsidRDefault="00522920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CP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UTR with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RE deletion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(3</w:t>
            </w:r>
            <w:r w:rsidR="00AB2BEE">
              <w:rPr>
                <w:rFonts w:cstheme="minorHAnsi"/>
                <w:color w:val="000000"/>
                <w:sz w:val="24"/>
                <w:szCs w:val="24"/>
              </w:rPr>
              <w:t>’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 w:rsidR="00C12F96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I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C</w:t>
            </w:r>
            <w:r w:rsidR="00C12F96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P</w:t>
            </w:r>
            <w:r w:rsidR="00AB2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ARE)</w:t>
            </w: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I42nDelAre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AB2BEE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cttccttctccacttcc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522920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I42DGRE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ttgtacagatgtataatc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522920" w:rsidRPr="00AB2BEE" w:rsidRDefault="00522920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CP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UTR with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GRE deletion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 xml:space="preserve">  (3</w:t>
            </w:r>
            <w:r w:rsidR="00AB2BEE">
              <w:rPr>
                <w:rFonts w:cstheme="minorHAnsi"/>
                <w:color w:val="000000"/>
                <w:sz w:val="24"/>
                <w:szCs w:val="24"/>
              </w:rPr>
              <w:t>’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 w:rsidR="00C12F96"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ICP</w:t>
            </w:r>
            <w:r w:rsidR="00AB2B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 w:rsidR="00AB2BEE">
              <w:rPr>
                <w:rFonts w:cstheme="minorHAnsi" w:hint="eastAsia"/>
                <w:color w:val="000000"/>
                <w:sz w:val="24"/>
                <w:szCs w:val="24"/>
              </w:rPr>
              <w:t>GRE)</w:t>
            </w:r>
          </w:p>
        </w:tc>
      </w:tr>
      <w:tr w:rsidR="00522920" w:rsidRPr="00EC7097" w:rsidTr="00CE2BE5">
        <w:trPr>
          <w:trHeight w:val="332"/>
        </w:trPr>
        <w:tc>
          <w:tcPr>
            <w:tcW w:w="1858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I42DGRE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522920" w:rsidRPr="00EC7097" w:rsidRDefault="00522920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aaAAGCAGAATCCTAT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522920" w:rsidRPr="00EC7097" w:rsidRDefault="00522920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EC7097" w:rsidRPr="00EC7097" w:rsidTr="00CE2BE5">
        <w:trPr>
          <w:trHeight w:val="294"/>
        </w:trPr>
        <w:tc>
          <w:tcPr>
            <w:tcW w:w="1858" w:type="dxa"/>
            <w:shd w:val="clear" w:color="auto" w:fill="auto"/>
            <w:vAlign w:val="center"/>
            <w:hideMark/>
          </w:tcPr>
          <w:p w:rsidR="00EC7097" w:rsidRPr="00EC7097" w:rsidRDefault="00EC709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I42DelAre2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EC7097" w:rsidRPr="00EC7097" w:rsidRDefault="00EC709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GGATTCTGCTTTTTTGTTTG</w:t>
            </w:r>
          </w:p>
        </w:tc>
        <w:tc>
          <w:tcPr>
            <w:tcW w:w="6426" w:type="dxa"/>
            <w:shd w:val="clear" w:color="auto" w:fill="auto"/>
            <w:vAlign w:val="center"/>
            <w:hideMark/>
          </w:tcPr>
          <w:p w:rsidR="00EC7097" w:rsidRPr="007E0D81" w:rsidRDefault="007E0D81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Pair with </w:t>
            </w:r>
            <w:r w:rsidR="00EC7097"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I42nDelAreRv to generate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3</w:t>
            </w:r>
            <w:r>
              <w:rPr>
                <w:rFonts w:cstheme="minorHAnsi"/>
                <w:color w:val="000000"/>
                <w:sz w:val="24"/>
                <w:szCs w:val="24"/>
              </w:rPr>
              <w:t>’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UTR</w:t>
            </w:r>
            <w:r>
              <w:rPr>
                <w:rFonts w:cstheme="minorHAnsi" w:hint="eastAsia"/>
                <w:color w:val="000000"/>
                <w:sz w:val="24"/>
                <w:szCs w:val="24"/>
                <w:vertAlign w:val="subscript"/>
              </w:rPr>
              <w:t>IC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Δ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A&amp;GRE</w:t>
            </w:r>
          </w:p>
        </w:tc>
      </w:tr>
      <w:tr w:rsidR="007E0D81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drbd2-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CTCGAG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TGCAAGGAGGAAATATGTT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E0D81" w:rsidRPr="007E0D81" w:rsidRDefault="007E0D81" w:rsidP="00CE2BE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E0D8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DRBD2</w:t>
            </w:r>
          </w:p>
        </w:tc>
      </w:tr>
      <w:tr w:rsidR="007E0D81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drbd2-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TGAAGTGGATTTATTGTCA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E0D81" w:rsidRPr="00EC7097" w:rsidRDefault="007E0D81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E0D81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bSF1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AAGCTT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TGGGGGAGAACCGTCGA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E0D81" w:rsidRPr="007E0D81" w:rsidRDefault="007E0D81" w:rsidP="00CE2BE5">
            <w:pPr>
              <w:spacing w:after="0" w:line="240" w:lineRule="auto"/>
              <w:jc w:val="center"/>
              <w:rPr>
                <w:rFonts w:eastAsia="Times New Roman" w:cstheme="minorHAnsi"/>
                <w:i/>
                <w:color w:val="000000"/>
                <w:sz w:val="24"/>
                <w:szCs w:val="24"/>
              </w:rPr>
            </w:pPr>
            <w:r w:rsidRPr="007E0D81">
              <w:rPr>
                <w:rFonts w:eastAsia="Times New Roman" w:cstheme="minorHAnsi"/>
                <w:i/>
                <w:color w:val="000000"/>
                <w:sz w:val="24"/>
                <w:szCs w:val="24"/>
              </w:rPr>
              <w:t>SF1</w:t>
            </w:r>
          </w:p>
        </w:tc>
      </w:tr>
      <w:tr w:rsidR="007E0D81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bSF1R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E0D81" w:rsidRPr="00EC7097" w:rsidRDefault="007E0D81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AGATCT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CAACTCGTCCAGAAACTCCT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E0D81" w:rsidRPr="00EC7097" w:rsidRDefault="007E0D81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bLA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TCGA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TGCCACTTTCCTCCGA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LA</w:t>
            </w: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bLAr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AGATCT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TTCACGTGACCGCTTGT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Brrp44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TCGA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TGGATGAAACACCGAAT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Dis3l2</w:t>
            </w: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brrp44R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AACGAGACTTGTGGGTAT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ZC3H5 TAP Fw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CTCGAG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CCACC ATGATGCAAC GGGATAC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ZC3H5</w:t>
            </w: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ZC3H5 TAP Re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GGATCC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 xml:space="preserve"> ATGTAACC CAGTTTGTA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RNAitDRDB2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AAGCTT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CGACGAGCATTCATCTG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DRBD2 RNAi fragment clone</w:t>
            </w: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RNAitDRDEB2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C</w:t>
            </w:r>
            <w:r w:rsidRPr="00EC7097">
              <w:rPr>
                <w:rFonts w:eastAsia="Times New Roman" w:cstheme="minorHAnsi"/>
                <w:sz w:val="24"/>
                <w:szCs w:val="24"/>
                <w:u w:val="single"/>
              </w:rPr>
              <w:t>CTCGAG</w:t>
            </w:r>
            <w:r w:rsidRPr="00EC7097">
              <w:rPr>
                <w:rFonts w:eastAsia="Times New Roman" w:cstheme="minorHAnsi"/>
                <w:sz w:val="24"/>
                <w:szCs w:val="24"/>
              </w:rPr>
              <w:t>GAATTCCCATCATCGGGT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rRNA18s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ATG AAG GAG GGT AGT TCG G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8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S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r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RNA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/n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orthern blot</w:t>
            </w: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rRNA18s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TT CCT CTA TTG AAG CAA TA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Luc probe 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CATAGAACTGCCTGCGTCA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Fluc/n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orthern blot</w:t>
            </w: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Luc probe R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AAGACCTTTCGGTACTTCGTC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Qluc-2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TGTTTTGGAGCACGGAAAGAC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F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luc/real</w:t>
            </w:r>
            <w:r w:rsidR="00CE2BE5">
              <w:rPr>
                <w:rFonts w:cstheme="minorHAnsi" w:hint="eastAsia"/>
                <w:color w:val="000000"/>
                <w:sz w:val="24"/>
                <w:szCs w:val="24"/>
              </w:rPr>
              <w:t>-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 xml:space="preserve">time 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PCR</w:t>
            </w:r>
          </w:p>
        </w:tc>
      </w:tr>
      <w:tr w:rsidR="00722787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Qluc-2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722787" w:rsidRPr="00EC7097" w:rsidRDefault="00722787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AAGACCTTTCGGTACTTCGTC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722787" w:rsidRPr="00EC7097" w:rsidRDefault="00722787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>qMccB-Fw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 xml:space="preserve">AGGTGGGACGTATTACCCGA  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MCC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/real-time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PCR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,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TAP and RT-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PCR</w:t>
            </w: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qMccB-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 xml:space="preserve">TCGCTATTTGGGCGATACCC  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QKERPB6-Fw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 xml:space="preserve">GGAGTGTGATAGCGTTGCCT  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KREPB6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/real-time PCR</w:t>
            </w: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QPCR primers</w:t>
            </w: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QKREPB6-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 xml:space="preserve">TTCGCCAATTCCTGACCACA  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QPK-Fw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GCAGTGGAGGATACAGCGTT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PK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/real-time PCR</w:t>
            </w: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QPK-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TCCAACCCGCCGATACTA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qTOP2Fw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 xml:space="preserve">TCGGTTCTCGTCAGCAACTC  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OP2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/real-time PCR</w:t>
            </w: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qTOP2R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 xml:space="preserve">TTCGACGCAAAACCGAAACC  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ICPQ2-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TACACGTGGCTTCGTTCAGG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E2BE5" w:rsidRPr="00722787" w:rsidRDefault="00CE2BE5" w:rsidP="00CE2BE5">
            <w:pPr>
              <w:spacing w:after="0" w:line="240" w:lineRule="auto"/>
              <w:jc w:val="center"/>
              <w:rPr>
                <w:rFonts w:cstheme="minorHAnsi" w:hint="eastAsia"/>
                <w:color w:val="000000"/>
                <w:sz w:val="24"/>
                <w:szCs w:val="24"/>
              </w:rPr>
            </w:pPr>
            <w:r>
              <w:rPr>
                <w:rFonts w:cstheme="minorHAnsi" w:hint="eastAsia"/>
                <w:color w:val="000000"/>
                <w:sz w:val="24"/>
                <w:szCs w:val="24"/>
              </w:rPr>
              <w:t>ICP/real-time PCR</w:t>
            </w:r>
            <w:bookmarkStart w:id="0" w:name="_GoBack"/>
            <w:bookmarkEnd w:id="0"/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ICPQ2-R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GAGTGAAAGCGTGTGCTTC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qDRBD2-F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CGAAGTCGGTCGCAAATTGT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DRBD2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/real-time PCR</w:t>
            </w: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qDRBD2-R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color w:val="000000"/>
                <w:sz w:val="24"/>
                <w:szCs w:val="24"/>
              </w:rPr>
              <w:t>AATCTCAGCGCGTTCCACTT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  <w:tr w:rsidR="00CE2BE5" w:rsidRPr="00EC7097" w:rsidTr="00CE2BE5">
        <w:trPr>
          <w:trHeight w:val="315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b-tub Q-PCR Fw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0F495B" w:rsidRDefault="00CE2BE5" w:rsidP="00EC7097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 w:rsidRPr="000F495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TTCCGCACCCTGAAACTGA</w:t>
            </w:r>
          </w:p>
        </w:tc>
        <w:tc>
          <w:tcPr>
            <w:tcW w:w="6426" w:type="dxa"/>
            <w:vMerge w:val="restart"/>
            <w:shd w:val="clear" w:color="auto" w:fill="auto"/>
            <w:vAlign w:val="center"/>
            <w:hideMark/>
          </w:tcPr>
          <w:p w:rsidR="00CE2BE5" w:rsidRPr="000F495B" w:rsidRDefault="00CE2BE5" w:rsidP="00CE2BE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</w:t>
            </w:r>
            <w:r w:rsidRPr="000F495B">
              <w:rPr>
                <w:rFonts w:eastAsia="Times New Roman" w:cstheme="minorHAnsi"/>
                <w:color w:val="000000" w:themeColor="text1"/>
                <w:sz w:val="24"/>
                <w:szCs w:val="24"/>
              </w:rPr>
              <w:t>-tubulin</w:t>
            </w:r>
            <w:r>
              <w:rPr>
                <w:rFonts w:cstheme="minorHAnsi" w:hint="eastAsia"/>
                <w:color w:val="000000"/>
                <w:sz w:val="24"/>
                <w:szCs w:val="24"/>
              </w:rPr>
              <w:t>/real-time PCR</w:t>
            </w:r>
          </w:p>
        </w:tc>
      </w:tr>
      <w:tr w:rsidR="00CE2BE5" w:rsidRPr="00EC7097" w:rsidTr="007E0D81">
        <w:trPr>
          <w:trHeight w:val="390"/>
        </w:trPr>
        <w:tc>
          <w:tcPr>
            <w:tcW w:w="1858" w:type="dxa"/>
            <w:shd w:val="clear" w:color="auto" w:fill="auto"/>
            <w:vAlign w:val="center"/>
            <w:hideMark/>
          </w:tcPr>
          <w:p w:rsidR="00CE2BE5" w:rsidRPr="00EC7097" w:rsidRDefault="00CE2BE5" w:rsidP="00CE2BE5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b-tub Q-PCR Rev</w:t>
            </w:r>
          </w:p>
        </w:tc>
        <w:tc>
          <w:tcPr>
            <w:tcW w:w="5116" w:type="dxa"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EC7097">
              <w:rPr>
                <w:rFonts w:eastAsia="Times New Roman" w:cstheme="minorHAnsi"/>
                <w:sz w:val="24"/>
                <w:szCs w:val="24"/>
              </w:rPr>
              <w:t>TGACGCCGGACACAACAG</w:t>
            </w:r>
          </w:p>
        </w:tc>
        <w:tc>
          <w:tcPr>
            <w:tcW w:w="6426" w:type="dxa"/>
            <w:vMerge/>
            <w:shd w:val="clear" w:color="auto" w:fill="auto"/>
            <w:vAlign w:val="center"/>
            <w:hideMark/>
          </w:tcPr>
          <w:p w:rsidR="00CE2BE5" w:rsidRPr="00EC7097" w:rsidRDefault="00CE2BE5" w:rsidP="00EC7097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</w:tr>
    </w:tbl>
    <w:p w:rsidR="00117EC5" w:rsidRPr="005D77DF" w:rsidRDefault="005D77DF">
      <w:pPr>
        <w:rPr>
          <w:rFonts w:ascii="Times New Roman" w:eastAsia="Arial Unicode MS" w:hAnsi="Times New Roman"/>
        </w:rPr>
      </w:pPr>
      <w:r w:rsidRPr="00931889">
        <w:rPr>
          <w:rFonts w:ascii="Times New Roman" w:eastAsia="Arial Unicode MS" w:hAnsi="Times New Roman" w:cs="Times New Roman"/>
          <w:vertAlign w:val="superscript"/>
        </w:rPr>
        <w:t>a</w:t>
      </w:r>
      <w:r w:rsidRPr="00931889">
        <w:rPr>
          <w:rFonts w:ascii="Times New Roman" w:eastAsia="Arial Unicode MS" w:hAnsi="Times New Roman" w:cs="Times New Roman"/>
        </w:rPr>
        <w:t xml:space="preserve"> Restriction sites are underlined</w:t>
      </w:r>
      <w:r>
        <w:rPr>
          <w:rFonts w:ascii="Times New Roman" w:eastAsia="Arial Unicode MS" w:hAnsi="Times New Roman" w:cs="Times New Roman" w:hint="eastAsia"/>
        </w:rPr>
        <w:t>.</w:t>
      </w:r>
    </w:p>
    <w:sectPr w:rsidR="00117EC5" w:rsidRPr="005D77DF" w:rsidSect="00EC709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01F1" w:rsidRDefault="003101F1" w:rsidP="00C33667">
      <w:pPr>
        <w:spacing w:after="0" w:line="240" w:lineRule="auto"/>
      </w:pPr>
      <w:r>
        <w:separator/>
      </w:r>
    </w:p>
  </w:endnote>
  <w:endnote w:type="continuationSeparator" w:id="1">
    <w:p w:rsidR="003101F1" w:rsidRDefault="003101F1" w:rsidP="00C33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01F1" w:rsidRDefault="003101F1" w:rsidP="00C33667">
      <w:pPr>
        <w:spacing w:after="0" w:line="240" w:lineRule="auto"/>
      </w:pPr>
      <w:r>
        <w:separator/>
      </w:r>
    </w:p>
  </w:footnote>
  <w:footnote w:type="continuationSeparator" w:id="1">
    <w:p w:rsidR="003101F1" w:rsidRDefault="003101F1" w:rsidP="00C33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characterSpacingControl w:val="doNotCompress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C7097"/>
    <w:rsid w:val="000A02D2"/>
    <w:rsid w:val="000F495B"/>
    <w:rsid w:val="0010202F"/>
    <w:rsid w:val="00210E1C"/>
    <w:rsid w:val="003101F1"/>
    <w:rsid w:val="00522920"/>
    <w:rsid w:val="00524857"/>
    <w:rsid w:val="005D77DF"/>
    <w:rsid w:val="00722787"/>
    <w:rsid w:val="007E0D81"/>
    <w:rsid w:val="008E64C7"/>
    <w:rsid w:val="00AB2BEE"/>
    <w:rsid w:val="00C12F96"/>
    <w:rsid w:val="00C33667"/>
    <w:rsid w:val="00CE2BE5"/>
    <w:rsid w:val="00EC7097"/>
    <w:rsid w:val="00F11E0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02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36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36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366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36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03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517</Words>
  <Characters>2947</Characters>
  <Application>Microsoft Office Word</Application>
  <DocSecurity>0</DocSecurity>
  <Lines>24</Lines>
  <Paragraphs>6</Paragraphs>
  <ScaleCrop>false</ScaleCrop>
  <Company>微软中国</Company>
  <LinksUpToDate>false</LinksUpToDate>
  <CharactersWithSpaces>3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en liu</dc:creator>
  <cp:lastModifiedBy>SkyUN.Org</cp:lastModifiedBy>
  <cp:revision>6</cp:revision>
  <dcterms:created xsi:type="dcterms:W3CDTF">2018-05-03T13:24:00Z</dcterms:created>
  <dcterms:modified xsi:type="dcterms:W3CDTF">2018-05-04T12:02:00Z</dcterms:modified>
</cp:coreProperties>
</file>